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706" w:rsidRPr="00766706" w:rsidRDefault="00766706" w:rsidP="00630B4E">
      <w:pPr>
        <w:spacing w:after="0" w:line="360" w:lineRule="auto"/>
        <w:rPr>
          <w:b/>
          <w:lang w:val="en-US"/>
        </w:rPr>
      </w:pPr>
      <w:r w:rsidRPr="00766706">
        <w:rPr>
          <w:b/>
          <w:lang w:val="en-US"/>
        </w:rPr>
        <w:t>S1 Search strategy</w:t>
      </w:r>
    </w:p>
    <w:p w:rsidR="00F42BBA" w:rsidRDefault="00FF7BCA" w:rsidP="00630B4E">
      <w:pPr>
        <w:spacing w:after="0" w:line="360" w:lineRule="auto"/>
        <w:rPr>
          <w:lang w:val="en-US"/>
        </w:rPr>
      </w:pPr>
      <w:bookmarkStart w:id="0" w:name="_GoBack"/>
      <w:bookmarkEnd w:id="0"/>
      <w:r w:rsidRPr="00FF7BCA">
        <w:rPr>
          <w:lang w:val="en-US"/>
        </w:rPr>
        <w:t xml:space="preserve">Search strategy for the systematic </w:t>
      </w:r>
      <w:r>
        <w:rPr>
          <w:lang w:val="en-US"/>
        </w:rPr>
        <w:t xml:space="preserve">review entitled </w:t>
      </w:r>
    </w:p>
    <w:p w:rsidR="00FF7BCA" w:rsidRDefault="00FF7BCA" w:rsidP="00630B4E">
      <w:pPr>
        <w:spacing w:after="0" w:line="360" w:lineRule="auto"/>
        <w:rPr>
          <w:lang w:val="en-US"/>
        </w:rPr>
      </w:pPr>
      <w:r>
        <w:rPr>
          <w:lang w:val="en-US"/>
        </w:rPr>
        <w:t>“</w:t>
      </w:r>
      <w:r w:rsidRPr="00FF7BCA">
        <w:rPr>
          <w:lang w:val="en-US"/>
        </w:rPr>
        <w:t>Effectiveness of the 23-valent pneumococcal polysaccharide vaccine (PPV23) against pneumococcal disease in the elderly</w:t>
      </w:r>
      <w:r>
        <w:rPr>
          <w:lang w:val="en-US"/>
        </w:rPr>
        <w:t xml:space="preserve">: </w:t>
      </w:r>
      <w:r w:rsidRPr="00FF7BCA">
        <w:rPr>
          <w:lang w:val="en-US"/>
        </w:rPr>
        <w:t>systematic review and meta-analysis</w:t>
      </w:r>
      <w:r>
        <w:rPr>
          <w:lang w:val="en-US"/>
        </w:rPr>
        <w:t>”</w:t>
      </w:r>
      <w:r w:rsidRPr="00FF7BCA">
        <w:rPr>
          <w:lang w:val="en-US"/>
        </w:rPr>
        <w:t xml:space="preserve"> </w:t>
      </w:r>
    </w:p>
    <w:p w:rsidR="00630B4E" w:rsidRPr="00FF7BCA" w:rsidRDefault="00630B4E" w:rsidP="00630B4E">
      <w:pPr>
        <w:spacing w:after="0" w:line="360" w:lineRule="auto"/>
        <w:rPr>
          <w:lang w:val="en-US"/>
        </w:rPr>
      </w:pPr>
    </w:p>
    <w:p w:rsid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1</w:t>
      </w:r>
      <w:r>
        <w:rPr>
          <w:lang w:val="en-US"/>
        </w:rPr>
        <w:tab/>
      </w:r>
      <w:r w:rsidR="00FF7BCA" w:rsidRPr="00FF7BCA">
        <w:rPr>
          <w:lang w:val="en-US"/>
        </w:rPr>
        <w:t>“</w:t>
      </w:r>
      <w:proofErr w:type="spellStart"/>
      <w:r w:rsidR="00FF7BCA">
        <w:rPr>
          <w:lang w:val="en-US"/>
        </w:rPr>
        <w:t>pneumococc</w:t>
      </w:r>
      <w:proofErr w:type="spellEnd"/>
      <w:r w:rsidR="00FF7BCA">
        <w:rPr>
          <w:lang w:val="en-US"/>
        </w:rPr>
        <w:t>*</w:t>
      </w:r>
      <w:r w:rsidR="00FF7BCA" w:rsidRPr="00FF7BCA">
        <w:rPr>
          <w:lang w:val="en-US"/>
        </w:rPr>
        <w:t>”</w:t>
      </w:r>
    </w:p>
    <w:p w:rsidR="00FF7BCA" w:rsidRDefault="00FF7BCA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2</w:t>
      </w:r>
      <w:r w:rsidR="00630B4E">
        <w:rPr>
          <w:lang w:val="en-US"/>
        </w:rPr>
        <w:tab/>
      </w:r>
      <w:r>
        <w:rPr>
          <w:lang w:val="en-US"/>
        </w:rPr>
        <w:t>“</w:t>
      </w:r>
      <w:r w:rsidRPr="00FF7BCA">
        <w:rPr>
          <w:lang w:val="en-US"/>
        </w:rPr>
        <w:t>streptococcus pneumoniae</w:t>
      </w:r>
      <w:r>
        <w:rPr>
          <w:lang w:val="en-US"/>
        </w:rPr>
        <w:t>”</w:t>
      </w:r>
    </w:p>
    <w:p w:rsidR="00FF7BCA" w:rsidRP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</w:r>
      <w:r w:rsidR="00FF7BCA">
        <w:rPr>
          <w:lang w:val="en-US"/>
        </w:rPr>
        <w:t>#1 OR #2</w:t>
      </w:r>
    </w:p>
    <w:p w:rsidR="00FF7BCA" w:rsidRDefault="00FF7BCA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4</w:t>
      </w:r>
      <w:r w:rsidR="00630B4E">
        <w:rPr>
          <w:lang w:val="en-US"/>
        </w:rPr>
        <w:tab/>
      </w:r>
      <w:r w:rsidRPr="00FF7BCA">
        <w:rPr>
          <w:lang w:val="en-US"/>
        </w:rPr>
        <w:t>“</w:t>
      </w:r>
      <w:r>
        <w:rPr>
          <w:lang w:val="en-US"/>
        </w:rPr>
        <w:t>vaccine*</w:t>
      </w:r>
      <w:r w:rsidRPr="00FF7BCA">
        <w:rPr>
          <w:lang w:val="en-US"/>
        </w:rPr>
        <w:t>”</w:t>
      </w:r>
      <w:r>
        <w:rPr>
          <w:lang w:val="en-US"/>
        </w:rPr>
        <w:t xml:space="preserve"> </w:t>
      </w:r>
    </w:p>
    <w:p w:rsid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</w:r>
      <w:r w:rsidR="00FF7BCA">
        <w:rPr>
          <w:lang w:val="en-US"/>
        </w:rPr>
        <w:t>“</w:t>
      </w:r>
      <w:proofErr w:type="spellStart"/>
      <w:r w:rsidR="00FF7BCA" w:rsidRPr="00FF7BCA">
        <w:rPr>
          <w:lang w:val="en-US"/>
        </w:rPr>
        <w:t>immuni</w:t>
      </w:r>
      <w:proofErr w:type="spellEnd"/>
      <w:r w:rsidR="00FF7BCA" w:rsidRPr="00FF7BCA">
        <w:rPr>
          <w:lang w:val="en-US"/>
        </w:rPr>
        <w:t>*</w:t>
      </w:r>
      <w:r w:rsidR="00FF7BCA">
        <w:rPr>
          <w:lang w:val="en-US"/>
        </w:rPr>
        <w:t>”</w:t>
      </w:r>
    </w:p>
    <w:p w:rsid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</w:r>
      <w:r w:rsidR="00FF7BCA">
        <w:rPr>
          <w:lang w:val="en-US"/>
        </w:rPr>
        <w:t>“</w:t>
      </w:r>
      <w:r w:rsidR="00FF7BCA" w:rsidRPr="00FF7BCA">
        <w:rPr>
          <w:lang w:val="en-US"/>
        </w:rPr>
        <w:t xml:space="preserve">polysaccharide </w:t>
      </w:r>
      <w:proofErr w:type="spellStart"/>
      <w:r w:rsidR="00FF7BCA" w:rsidRPr="00FF7BCA">
        <w:rPr>
          <w:lang w:val="en-US"/>
        </w:rPr>
        <w:t>vaccin</w:t>
      </w:r>
      <w:proofErr w:type="spellEnd"/>
      <w:r w:rsidR="00FF7BCA" w:rsidRPr="00FF7BCA">
        <w:rPr>
          <w:lang w:val="en-US"/>
        </w:rPr>
        <w:t>*</w:t>
      </w:r>
      <w:r w:rsidR="00FF7BCA">
        <w:rPr>
          <w:lang w:val="en-US"/>
        </w:rPr>
        <w:t xml:space="preserve">” </w:t>
      </w:r>
    </w:p>
    <w:p w:rsid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</w:r>
      <w:r w:rsidR="00FF7BCA">
        <w:rPr>
          <w:lang w:val="en-US"/>
        </w:rPr>
        <w:t>“</w:t>
      </w:r>
      <w:proofErr w:type="spellStart"/>
      <w:r w:rsidR="00FF7BCA">
        <w:rPr>
          <w:lang w:val="en-US"/>
        </w:rPr>
        <w:t>ppv</w:t>
      </w:r>
      <w:proofErr w:type="spellEnd"/>
      <w:r w:rsidR="00FF7BCA">
        <w:rPr>
          <w:lang w:val="en-US"/>
        </w:rPr>
        <w:t>”</w:t>
      </w:r>
    </w:p>
    <w:p w:rsidR="00FF7BCA" w:rsidRP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</w:r>
      <w:r w:rsidR="00FF7BCA">
        <w:rPr>
          <w:lang w:val="en-US"/>
        </w:rPr>
        <w:t>#4 OR #5 OR #6 OR#7</w:t>
      </w:r>
    </w:p>
    <w:p w:rsidR="00FF7BCA" w:rsidRDefault="00FF7BCA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9</w:t>
      </w:r>
      <w:r w:rsidR="00630B4E">
        <w:rPr>
          <w:lang w:val="en-US"/>
        </w:rPr>
        <w:tab/>
      </w:r>
      <w:r w:rsidRPr="00FF7BCA">
        <w:rPr>
          <w:lang w:val="en-US"/>
        </w:rPr>
        <w:t>“</w:t>
      </w:r>
      <w:r>
        <w:rPr>
          <w:lang w:val="en-US"/>
        </w:rPr>
        <w:t xml:space="preserve">effectiveness” </w:t>
      </w:r>
    </w:p>
    <w:p w:rsidR="00FF7BCA" w:rsidRP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</w:r>
      <w:r w:rsidR="00FF7BCA">
        <w:rPr>
          <w:lang w:val="en-US"/>
        </w:rPr>
        <w:t>“efficacy”</w:t>
      </w:r>
    </w:p>
    <w:p w:rsid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</w:r>
      <w:r w:rsidR="00FF7BCA">
        <w:rPr>
          <w:lang w:val="en-US"/>
        </w:rPr>
        <w:t>#9 OR #10</w:t>
      </w:r>
    </w:p>
    <w:p w:rsidR="00FF7BCA" w:rsidRPr="00FF7BCA" w:rsidRDefault="00630B4E" w:rsidP="00630B4E">
      <w:pPr>
        <w:tabs>
          <w:tab w:val="left" w:pos="567"/>
        </w:tabs>
        <w:spacing w:after="0" w:line="360" w:lineRule="auto"/>
        <w:rPr>
          <w:lang w:val="en-US"/>
        </w:rPr>
      </w:pPr>
      <w:r>
        <w:rPr>
          <w:lang w:val="en-US"/>
        </w:rPr>
        <w:t>#12</w:t>
      </w:r>
      <w:r>
        <w:rPr>
          <w:lang w:val="en-US"/>
        </w:rPr>
        <w:tab/>
      </w:r>
      <w:r w:rsidR="00FF7BCA">
        <w:rPr>
          <w:lang w:val="en-US"/>
        </w:rPr>
        <w:t xml:space="preserve">#3 AND #8 </w:t>
      </w:r>
      <w:r w:rsidR="00766706">
        <w:rPr>
          <w:lang w:val="en-US"/>
        </w:rPr>
        <w:t>AND</w:t>
      </w:r>
      <w:r w:rsidR="00FF7BCA">
        <w:rPr>
          <w:lang w:val="en-US"/>
        </w:rPr>
        <w:t xml:space="preserve"> #11</w:t>
      </w:r>
    </w:p>
    <w:p w:rsidR="00630B4E" w:rsidRDefault="00630B4E" w:rsidP="00630B4E">
      <w:pPr>
        <w:spacing w:after="0" w:line="360" w:lineRule="auto"/>
        <w:rPr>
          <w:lang w:val="en-US"/>
        </w:rPr>
      </w:pPr>
      <w:r>
        <w:rPr>
          <w:lang w:val="en-US"/>
        </w:rPr>
        <w:t>R</w:t>
      </w:r>
      <w:r>
        <w:rPr>
          <w:lang w:val="en-US"/>
        </w:rPr>
        <w:t>estrictions: species: human</w:t>
      </w:r>
    </w:p>
    <w:p w:rsidR="00684A31" w:rsidRPr="00FF7BCA" w:rsidRDefault="00FF7BCA" w:rsidP="00630B4E">
      <w:pPr>
        <w:spacing w:after="0" w:line="360" w:lineRule="auto"/>
        <w:rPr>
          <w:lang w:val="en-US"/>
        </w:rPr>
      </w:pPr>
      <w:r w:rsidRPr="00FF7BCA">
        <w:rPr>
          <w:lang w:val="en-US"/>
        </w:rPr>
        <w:t>Databases searched: MEDLINE, EMBASE and Cochrane Central Register of Controlled Tria</w:t>
      </w:r>
      <w:r>
        <w:rPr>
          <w:lang w:val="en-US"/>
        </w:rPr>
        <w:t xml:space="preserve">ls </w:t>
      </w:r>
      <w:r w:rsidR="00630B4E">
        <w:rPr>
          <w:lang w:val="en-US"/>
        </w:rPr>
        <w:br/>
      </w:r>
      <w:r>
        <w:rPr>
          <w:lang w:val="en-US"/>
        </w:rPr>
        <w:t xml:space="preserve">from </w:t>
      </w:r>
      <w:r w:rsidR="00630B4E">
        <w:rPr>
          <w:lang w:val="en-US"/>
        </w:rPr>
        <w:t>1 January 2011</w:t>
      </w:r>
      <w:r>
        <w:rPr>
          <w:lang w:val="en-US"/>
        </w:rPr>
        <w:t xml:space="preserve"> to </w:t>
      </w:r>
      <w:r w:rsidR="00630B4E">
        <w:rPr>
          <w:lang w:val="en-US"/>
        </w:rPr>
        <w:t>15 July</w:t>
      </w:r>
      <w:r>
        <w:rPr>
          <w:lang w:val="en-US"/>
        </w:rPr>
        <w:t xml:space="preserve"> 2016</w:t>
      </w:r>
      <w:r w:rsidR="00630B4E">
        <w:rPr>
          <w:lang w:val="en-US"/>
        </w:rPr>
        <w:t>.</w:t>
      </w:r>
    </w:p>
    <w:sectPr w:rsidR="00684A31" w:rsidRPr="00FF7B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BCA"/>
    <w:rsid w:val="00000501"/>
    <w:rsid w:val="0000159C"/>
    <w:rsid w:val="00011036"/>
    <w:rsid w:val="00011281"/>
    <w:rsid w:val="00012BFE"/>
    <w:rsid w:val="00012C33"/>
    <w:rsid w:val="0002301C"/>
    <w:rsid w:val="00025CC3"/>
    <w:rsid w:val="000262D3"/>
    <w:rsid w:val="00026559"/>
    <w:rsid w:val="00027F7E"/>
    <w:rsid w:val="00031BCC"/>
    <w:rsid w:val="00033DFC"/>
    <w:rsid w:val="00045856"/>
    <w:rsid w:val="00052A8E"/>
    <w:rsid w:val="00052D37"/>
    <w:rsid w:val="000639B1"/>
    <w:rsid w:val="0006780A"/>
    <w:rsid w:val="00071744"/>
    <w:rsid w:val="000774ED"/>
    <w:rsid w:val="000817B5"/>
    <w:rsid w:val="000826E7"/>
    <w:rsid w:val="00087106"/>
    <w:rsid w:val="00087F29"/>
    <w:rsid w:val="00091813"/>
    <w:rsid w:val="00092FFD"/>
    <w:rsid w:val="000935B7"/>
    <w:rsid w:val="00095A0D"/>
    <w:rsid w:val="0009686F"/>
    <w:rsid w:val="00097108"/>
    <w:rsid w:val="000A1F22"/>
    <w:rsid w:val="000A3B0F"/>
    <w:rsid w:val="000A4597"/>
    <w:rsid w:val="000A507D"/>
    <w:rsid w:val="000A5936"/>
    <w:rsid w:val="000A748D"/>
    <w:rsid w:val="000A780F"/>
    <w:rsid w:val="000B7F1D"/>
    <w:rsid w:val="000C087B"/>
    <w:rsid w:val="000C0B2A"/>
    <w:rsid w:val="000C2AF3"/>
    <w:rsid w:val="000C47F8"/>
    <w:rsid w:val="000C6D9C"/>
    <w:rsid w:val="000C7BEA"/>
    <w:rsid w:val="000D02FB"/>
    <w:rsid w:val="000D2EC2"/>
    <w:rsid w:val="000D50D4"/>
    <w:rsid w:val="000D515E"/>
    <w:rsid w:val="000D7674"/>
    <w:rsid w:val="000E1982"/>
    <w:rsid w:val="000E1BD2"/>
    <w:rsid w:val="000E37FB"/>
    <w:rsid w:val="000E4CCF"/>
    <w:rsid w:val="000E56DA"/>
    <w:rsid w:val="000F07FB"/>
    <w:rsid w:val="000F312D"/>
    <w:rsid w:val="000F3EC8"/>
    <w:rsid w:val="00102A51"/>
    <w:rsid w:val="00104A0F"/>
    <w:rsid w:val="00105796"/>
    <w:rsid w:val="00107D09"/>
    <w:rsid w:val="0011041F"/>
    <w:rsid w:val="00117872"/>
    <w:rsid w:val="00124EB8"/>
    <w:rsid w:val="00132765"/>
    <w:rsid w:val="00143088"/>
    <w:rsid w:val="0014564E"/>
    <w:rsid w:val="00146CCE"/>
    <w:rsid w:val="00146D24"/>
    <w:rsid w:val="00147F8C"/>
    <w:rsid w:val="00151048"/>
    <w:rsid w:val="00156299"/>
    <w:rsid w:val="001567A5"/>
    <w:rsid w:val="00160390"/>
    <w:rsid w:val="00160763"/>
    <w:rsid w:val="00164095"/>
    <w:rsid w:val="0016418D"/>
    <w:rsid w:val="001648B0"/>
    <w:rsid w:val="00165406"/>
    <w:rsid w:val="001709E5"/>
    <w:rsid w:val="00170D12"/>
    <w:rsid w:val="001723F4"/>
    <w:rsid w:val="00172FC9"/>
    <w:rsid w:val="00176B33"/>
    <w:rsid w:val="00177A60"/>
    <w:rsid w:val="00180906"/>
    <w:rsid w:val="001831E5"/>
    <w:rsid w:val="00185135"/>
    <w:rsid w:val="00185514"/>
    <w:rsid w:val="0019064A"/>
    <w:rsid w:val="0019360F"/>
    <w:rsid w:val="0019415D"/>
    <w:rsid w:val="00194B4D"/>
    <w:rsid w:val="001A03EF"/>
    <w:rsid w:val="001A1905"/>
    <w:rsid w:val="001A2C31"/>
    <w:rsid w:val="001A30BD"/>
    <w:rsid w:val="001A32EB"/>
    <w:rsid w:val="001A3AF6"/>
    <w:rsid w:val="001A5276"/>
    <w:rsid w:val="001B602F"/>
    <w:rsid w:val="001C4A57"/>
    <w:rsid w:val="001C58EF"/>
    <w:rsid w:val="001C7488"/>
    <w:rsid w:val="001D146F"/>
    <w:rsid w:val="001D483A"/>
    <w:rsid w:val="001D6E77"/>
    <w:rsid w:val="001D7F3B"/>
    <w:rsid w:val="001E3F92"/>
    <w:rsid w:val="001E5509"/>
    <w:rsid w:val="001F214D"/>
    <w:rsid w:val="001F237E"/>
    <w:rsid w:val="001F4678"/>
    <w:rsid w:val="001F558D"/>
    <w:rsid w:val="001F5DD4"/>
    <w:rsid w:val="00202F6F"/>
    <w:rsid w:val="00207485"/>
    <w:rsid w:val="00211D01"/>
    <w:rsid w:val="002124C7"/>
    <w:rsid w:val="00215A53"/>
    <w:rsid w:val="00216A1E"/>
    <w:rsid w:val="0022068B"/>
    <w:rsid w:val="00224E77"/>
    <w:rsid w:val="00224FE8"/>
    <w:rsid w:val="0022778D"/>
    <w:rsid w:val="00230643"/>
    <w:rsid w:val="00230EBB"/>
    <w:rsid w:val="002325F2"/>
    <w:rsid w:val="002330E9"/>
    <w:rsid w:val="002362AE"/>
    <w:rsid w:val="00237A50"/>
    <w:rsid w:val="002404B2"/>
    <w:rsid w:val="00241645"/>
    <w:rsid w:val="0024177C"/>
    <w:rsid w:val="00243D23"/>
    <w:rsid w:val="002476E4"/>
    <w:rsid w:val="002520DA"/>
    <w:rsid w:val="002526F4"/>
    <w:rsid w:val="002575FA"/>
    <w:rsid w:val="0027172A"/>
    <w:rsid w:val="002725CD"/>
    <w:rsid w:val="00274F9E"/>
    <w:rsid w:val="00282EDA"/>
    <w:rsid w:val="00283074"/>
    <w:rsid w:val="00287AB7"/>
    <w:rsid w:val="00291B82"/>
    <w:rsid w:val="00292373"/>
    <w:rsid w:val="0029261B"/>
    <w:rsid w:val="00293747"/>
    <w:rsid w:val="00295F27"/>
    <w:rsid w:val="00295F8B"/>
    <w:rsid w:val="002967B9"/>
    <w:rsid w:val="0029782E"/>
    <w:rsid w:val="002A1A3C"/>
    <w:rsid w:val="002A3450"/>
    <w:rsid w:val="002A6446"/>
    <w:rsid w:val="002B5BCB"/>
    <w:rsid w:val="002C1255"/>
    <w:rsid w:val="002C1729"/>
    <w:rsid w:val="002C19E9"/>
    <w:rsid w:val="002C565B"/>
    <w:rsid w:val="002C75CC"/>
    <w:rsid w:val="002C7F3F"/>
    <w:rsid w:val="002D1E1E"/>
    <w:rsid w:val="002D5F1C"/>
    <w:rsid w:val="002D6A93"/>
    <w:rsid w:val="002D6C7A"/>
    <w:rsid w:val="002D7229"/>
    <w:rsid w:val="002E2837"/>
    <w:rsid w:val="002E3F89"/>
    <w:rsid w:val="002E5CC7"/>
    <w:rsid w:val="002E5D38"/>
    <w:rsid w:val="002E77BD"/>
    <w:rsid w:val="002F0FA1"/>
    <w:rsid w:val="002F22DD"/>
    <w:rsid w:val="002F3B48"/>
    <w:rsid w:val="002F3B6C"/>
    <w:rsid w:val="002F4888"/>
    <w:rsid w:val="002F6332"/>
    <w:rsid w:val="00305B8D"/>
    <w:rsid w:val="00313B23"/>
    <w:rsid w:val="00314BC4"/>
    <w:rsid w:val="0031729F"/>
    <w:rsid w:val="003176DE"/>
    <w:rsid w:val="00322283"/>
    <w:rsid w:val="003226D4"/>
    <w:rsid w:val="0032330C"/>
    <w:rsid w:val="00324B3C"/>
    <w:rsid w:val="00326DBC"/>
    <w:rsid w:val="00333A87"/>
    <w:rsid w:val="003350D1"/>
    <w:rsid w:val="003425C8"/>
    <w:rsid w:val="003459CA"/>
    <w:rsid w:val="0035214F"/>
    <w:rsid w:val="00355060"/>
    <w:rsid w:val="0035716A"/>
    <w:rsid w:val="00360488"/>
    <w:rsid w:val="0037164F"/>
    <w:rsid w:val="00371C77"/>
    <w:rsid w:val="00371FF1"/>
    <w:rsid w:val="0037474C"/>
    <w:rsid w:val="00383F9B"/>
    <w:rsid w:val="00384EAC"/>
    <w:rsid w:val="00386009"/>
    <w:rsid w:val="0039094E"/>
    <w:rsid w:val="0039681A"/>
    <w:rsid w:val="00397A3A"/>
    <w:rsid w:val="00397AE3"/>
    <w:rsid w:val="003A1C81"/>
    <w:rsid w:val="003A383A"/>
    <w:rsid w:val="003A596B"/>
    <w:rsid w:val="003A6B73"/>
    <w:rsid w:val="003B4EF2"/>
    <w:rsid w:val="003B665C"/>
    <w:rsid w:val="003B6D72"/>
    <w:rsid w:val="003B7118"/>
    <w:rsid w:val="003B7367"/>
    <w:rsid w:val="003C0B9E"/>
    <w:rsid w:val="003C2739"/>
    <w:rsid w:val="003C2A91"/>
    <w:rsid w:val="003C7E6B"/>
    <w:rsid w:val="003D0439"/>
    <w:rsid w:val="003D0A23"/>
    <w:rsid w:val="003D108E"/>
    <w:rsid w:val="003D5851"/>
    <w:rsid w:val="003E1084"/>
    <w:rsid w:val="003E2BEE"/>
    <w:rsid w:val="003E5D57"/>
    <w:rsid w:val="003F2342"/>
    <w:rsid w:val="003F36EF"/>
    <w:rsid w:val="003F5736"/>
    <w:rsid w:val="003F6B3A"/>
    <w:rsid w:val="003F76C2"/>
    <w:rsid w:val="00401269"/>
    <w:rsid w:val="00406783"/>
    <w:rsid w:val="0041015A"/>
    <w:rsid w:val="004103EC"/>
    <w:rsid w:val="0041129F"/>
    <w:rsid w:val="00411C09"/>
    <w:rsid w:val="0041265F"/>
    <w:rsid w:val="00413947"/>
    <w:rsid w:val="0041706C"/>
    <w:rsid w:val="0041729E"/>
    <w:rsid w:val="0042617D"/>
    <w:rsid w:val="00426BAC"/>
    <w:rsid w:val="004273A6"/>
    <w:rsid w:val="00431B2A"/>
    <w:rsid w:val="004325D3"/>
    <w:rsid w:val="00432BFC"/>
    <w:rsid w:val="004332F0"/>
    <w:rsid w:val="004412EB"/>
    <w:rsid w:val="004417F2"/>
    <w:rsid w:val="0044564F"/>
    <w:rsid w:val="0044606B"/>
    <w:rsid w:val="004475D0"/>
    <w:rsid w:val="00455EDB"/>
    <w:rsid w:val="00460B54"/>
    <w:rsid w:val="00461ADB"/>
    <w:rsid w:val="00463608"/>
    <w:rsid w:val="00467AE5"/>
    <w:rsid w:val="00471680"/>
    <w:rsid w:val="00482EA7"/>
    <w:rsid w:val="00483677"/>
    <w:rsid w:val="00486B7E"/>
    <w:rsid w:val="00490F48"/>
    <w:rsid w:val="004933BC"/>
    <w:rsid w:val="00494250"/>
    <w:rsid w:val="0049438F"/>
    <w:rsid w:val="004A0AEE"/>
    <w:rsid w:val="004A4C8D"/>
    <w:rsid w:val="004B0B8B"/>
    <w:rsid w:val="004B1E17"/>
    <w:rsid w:val="004B5E66"/>
    <w:rsid w:val="004B5F66"/>
    <w:rsid w:val="004B7EC4"/>
    <w:rsid w:val="004C10F1"/>
    <w:rsid w:val="004C447C"/>
    <w:rsid w:val="004C4D5A"/>
    <w:rsid w:val="004C6508"/>
    <w:rsid w:val="004C7AAB"/>
    <w:rsid w:val="004C7DF0"/>
    <w:rsid w:val="004D1615"/>
    <w:rsid w:val="004D3399"/>
    <w:rsid w:val="004E1E89"/>
    <w:rsid w:val="004E4ED3"/>
    <w:rsid w:val="004E5DB0"/>
    <w:rsid w:val="004F0FE2"/>
    <w:rsid w:val="004F1E21"/>
    <w:rsid w:val="004F2722"/>
    <w:rsid w:val="004F4EC9"/>
    <w:rsid w:val="004F588C"/>
    <w:rsid w:val="004F6458"/>
    <w:rsid w:val="004F799E"/>
    <w:rsid w:val="00506D29"/>
    <w:rsid w:val="0051378C"/>
    <w:rsid w:val="005161CB"/>
    <w:rsid w:val="005202CE"/>
    <w:rsid w:val="0052749B"/>
    <w:rsid w:val="00527F52"/>
    <w:rsid w:val="00530E3B"/>
    <w:rsid w:val="005318E4"/>
    <w:rsid w:val="00532D3D"/>
    <w:rsid w:val="00534064"/>
    <w:rsid w:val="00535EDD"/>
    <w:rsid w:val="00537E42"/>
    <w:rsid w:val="005414FE"/>
    <w:rsid w:val="005439C1"/>
    <w:rsid w:val="00544273"/>
    <w:rsid w:val="00545D13"/>
    <w:rsid w:val="005528B1"/>
    <w:rsid w:val="00552FFF"/>
    <w:rsid w:val="00553BAC"/>
    <w:rsid w:val="00563545"/>
    <w:rsid w:val="00575F0B"/>
    <w:rsid w:val="005822F3"/>
    <w:rsid w:val="00585302"/>
    <w:rsid w:val="0058715B"/>
    <w:rsid w:val="00587EDC"/>
    <w:rsid w:val="00591B09"/>
    <w:rsid w:val="0059769F"/>
    <w:rsid w:val="005A09BD"/>
    <w:rsid w:val="005A41E0"/>
    <w:rsid w:val="005A5473"/>
    <w:rsid w:val="005A5D95"/>
    <w:rsid w:val="005B0698"/>
    <w:rsid w:val="005B0E1D"/>
    <w:rsid w:val="005B3E05"/>
    <w:rsid w:val="005B3EFB"/>
    <w:rsid w:val="005B66CD"/>
    <w:rsid w:val="005C5BAB"/>
    <w:rsid w:val="005D3AC0"/>
    <w:rsid w:val="005D69C2"/>
    <w:rsid w:val="005E0148"/>
    <w:rsid w:val="005E4837"/>
    <w:rsid w:val="005E4F5D"/>
    <w:rsid w:val="005E79DD"/>
    <w:rsid w:val="005F5C57"/>
    <w:rsid w:val="005F7D53"/>
    <w:rsid w:val="006022F8"/>
    <w:rsid w:val="00604A04"/>
    <w:rsid w:val="00610B32"/>
    <w:rsid w:val="006122FE"/>
    <w:rsid w:val="006129D5"/>
    <w:rsid w:val="00612E32"/>
    <w:rsid w:val="00614624"/>
    <w:rsid w:val="00614A58"/>
    <w:rsid w:val="00616CBD"/>
    <w:rsid w:val="006249C2"/>
    <w:rsid w:val="00626A86"/>
    <w:rsid w:val="00630B4E"/>
    <w:rsid w:val="00635D21"/>
    <w:rsid w:val="00637582"/>
    <w:rsid w:val="00642E01"/>
    <w:rsid w:val="00643492"/>
    <w:rsid w:val="00643FD6"/>
    <w:rsid w:val="006458BE"/>
    <w:rsid w:val="006461A3"/>
    <w:rsid w:val="006545E5"/>
    <w:rsid w:val="006555A3"/>
    <w:rsid w:val="00660820"/>
    <w:rsid w:val="006629AA"/>
    <w:rsid w:val="00667555"/>
    <w:rsid w:val="00667DA3"/>
    <w:rsid w:val="00670B81"/>
    <w:rsid w:val="00671B44"/>
    <w:rsid w:val="006727C4"/>
    <w:rsid w:val="00676989"/>
    <w:rsid w:val="00677B98"/>
    <w:rsid w:val="0068083F"/>
    <w:rsid w:val="006833CF"/>
    <w:rsid w:val="00683519"/>
    <w:rsid w:val="00684A31"/>
    <w:rsid w:val="00685742"/>
    <w:rsid w:val="00685746"/>
    <w:rsid w:val="0069091F"/>
    <w:rsid w:val="00690D43"/>
    <w:rsid w:val="006911DC"/>
    <w:rsid w:val="00691B1D"/>
    <w:rsid w:val="006930EF"/>
    <w:rsid w:val="00693BE9"/>
    <w:rsid w:val="006A3387"/>
    <w:rsid w:val="006A360A"/>
    <w:rsid w:val="006A4BD1"/>
    <w:rsid w:val="006A70F3"/>
    <w:rsid w:val="006B235B"/>
    <w:rsid w:val="006B278A"/>
    <w:rsid w:val="006B3FE4"/>
    <w:rsid w:val="006B4C66"/>
    <w:rsid w:val="006C2110"/>
    <w:rsid w:val="006C64A6"/>
    <w:rsid w:val="006D2B6D"/>
    <w:rsid w:val="006D357F"/>
    <w:rsid w:val="006D3AD9"/>
    <w:rsid w:val="006D5757"/>
    <w:rsid w:val="006D5F97"/>
    <w:rsid w:val="006D612D"/>
    <w:rsid w:val="006D76BE"/>
    <w:rsid w:val="006E2972"/>
    <w:rsid w:val="006E3F90"/>
    <w:rsid w:val="006F0C33"/>
    <w:rsid w:val="006F1BAE"/>
    <w:rsid w:val="006F22FF"/>
    <w:rsid w:val="006F60CB"/>
    <w:rsid w:val="006F688E"/>
    <w:rsid w:val="007023C4"/>
    <w:rsid w:val="00710E7A"/>
    <w:rsid w:val="00714272"/>
    <w:rsid w:val="0071593E"/>
    <w:rsid w:val="007162F8"/>
    <w:rsid w:val="007272EE"/>
    <w:rsid w:val="00741B4C"/>
    <w:rsid w:val="007433BF"/>
    <w:rsid w:val="007450C2"/>
    <w:rsid w:val="007471F4"/>
    <w:rsid w:val="00751519"/>
    <w:rsid w:val="007531AE"/>
    <w:rsid w:val="007556B3"/>
    <w:rsid w:val="00764BE8"/>
    <w:rsid w:val="007651A5"/>
    <w:rsid w:val="00765A48"/>
    <w:rsid w:val="0076667F"/>
    <w:rsid w:val="00766706"/>
    <w:rsid w:val="007703CD"/>
    <w:rsid w:val="0077205A"/>
    <w:rsid w:val="0078663B"/>
    <w:rsid w:val="00791E29"/>
    <w:rsid w:val="00792B1D"/>
    <w:rsid w:val="007930EA"/>
    <w:rsid w:val="00796F5A"/>
    <w:rsid w:val="007A2C53"/>
    <w:rsid w:val="007A6B66"/>
    <w:rsid w:val="007B286A"/>
    <w:rsid w:val="007B2DEA"/>
    <w:rsid w:val="007B5731"/>
    <w:rsid w:val="007C0866"/>
    <w:rsid w:val="007C5D41"/>
    <w:rsid w:val="007C7BEE"/>
    <w:rsid w:val="007D04A5"/>
    <w:rsid w:val="007D35B9"/>
    <w:rsid w:val="007D4025"/>
    <w:rsid w:val="007D63E9"/>
    <w:rsid w:val="007D7EA4"/>
    <w:rsid w:val="007E3655"/>
    <w:rsid w:val="007E6D6D"/>
    <w:rsid w:val="007F0BC0"/>
    <w:rsid w:val="007F1056"/>
    <w:rsid w:val="007F2F37"/>
    <w:rsid w:val="007F6E0E"/>
    <w:rsid w:val="00801C0A"/>
    <w:rsid w:val="0080421A"/>
    <w:rsid w:val="00805FC5"/>
    <w:rsid w:val="008101E0"/>
    <w:rsid w:val="00814412"/>
    <w:rsid w:val="008147A8"/>
    <w:rsid w:val="00814EC4"/>
    <w:rsid w:val="00817E54"/>
    <w:rsid w:val="00824EC7"/>
    <w:rsid w:val="008374E9"/>
    <w:rsid w:val="00843491"/>
    <w:rsid w:val="00844D6E"/>
    <w:rsid w:val="008607D0"/>
    <w:rsid w:val="00865DF1"/>
    <w:rsid w:val="008676A1"/>
    <w:rsid w:val="0087362F"/>
    <w:rsid w:val="00874BE7"/>
    <w:rsid w:val="008836E7"/>
    <w:rsid w:val="0088415D"/>
    <w:rsid w:val="00886E09"/>
    <w:rsid w:val="0088786E"/>
    <w:rsid w:val="008909B7"/>
    <w:rsid w:val="00894593"/>
    <w:rsid w:val="008949B7"/>
    <w:rsid w:val="00896395"/>
    <w:rsid w:val="00896480"/>
    <w:rsid w:val="008A10D4"/>
    <w:rsid w:val="008A2E00"/>
    <w:rsid w:val="008A3908"/>
    <w:rsid w:val="008B1229"/>
    <w:rsid w:val="008B30C3"/>
    <w:rsid w:val="008C100A"/>
    <w:rsid w:val="008C1D83"/>
    <w:rsid w:val="008C26AD"/>
    <w:rsid w:val="008C6ADE"/>
    <w:rsid w:val="008D08E7"/>
    <w:rsid w:val="008D2070"/>
    <w:rsid w:val="008D2B8D"/>
    <w:rsid w:val="008D2C3F"/>
    <w:rsid w:val="008D427D"/>
    <w:rsid w:val="008E1DC4"/>
    <w:rsid w:val="008E615A"/>
    <w:rsid w:val="008E6A26"/>
    <w:rsid w:val="008E75D6"/>
    <w:rsid w:val="008F0D73"/>
    <w:rsid w:val="008F17B8"/>
    <w:rsid w:val="008F1AD9"/>
    <w:rsid w:val="008F1DDD"/>
    <w:rsid w:val="008F253A"/>
    <w:rsid w:val="008F40DA"/>
    <w:rsid w:val="008F59EB"/>
    <w:rsid w:val="008F6A98"/>
    <w:rsid w:val="00900BBD"/>
    <w:rsid w:val="009015B7"/>
    <w:rsid w:val="00904A63"/>
    <w:rsid w:val="0090679F"/>
    <w:rsid w:val="00912378"/>
    <w:rsid w:val="00912A04"/>
    <w:rsid w:val="009205C8"/>
    <w:rsid w:val="00920D1C"/>
    <w:rsid w:val="00921808"/>
    <w:rsid w:val="00921F7A"/>
    <w:rsid w:val="00923387"/>
    <w:rsid w:val="009267A3"/>
    <w:rsid w:val="00927582"/>
    <w:rsid w:val="009341A0"/>
    <w:rsid w:val="009363D3"/>
    <w:rsid w:val="00942B05"/>
    <w:rsid w:val="0094471D"/>
    <w:rsid w:val="00944D9F"/>
    <w:rsid w:val="00946C40"/>
    <w:rsid w:val="009534BE"/>
    <w:rsid w:val="00957A1F"/>
    <w:rsid w:val="00966C86"/>
    <w:rsid w:val="00967853"/>
    <w:rsid w:val="00972315"/>
    <w:rsid w:val="00974407"/>
    <w:rsid w:val="009775E6"/>
    <w:rsid w:val="009807C3"/>
    <w:rsid w:val="00980C34"/>
    <w:rsid w:val="00983FC5"/>
    <w:rsid w:val="009846A7"/>
    <w:rsid w:val="00984734"/>
    <w:rsid w:val="009A031E"/>
    <w:rsid w:val="009A4445"/>
    <w:rsid w:val="009A72F3"/>
    <w:rsid w:val="009B1418"/>
    <w:rsid w:val="009B59DE"/>
    <w:rsid w:val="009B63AC"/>
    <w:rsid w:val="009B6D2D"/>
    <w:rsid w:val="009C2DC2"/>
    <w:rsid w:val="009C48A1"/>
    <w:rsid w:val="009C4BE7"/>
    <w:rsid w:val="009C75D5"/>
    <w:rsid w:val="009D0FAC"/>
    <w:rsid w:val="009D1F2A"/>
    <w:rsid w:val="009D4B10"/>
    <w:rsid w:val="009D5FA3"/>
    <w:rsid w:val="009D72CC"/>
    <w:rsid w:val="009E16CB"/>
    <w:rsid w:val="009E4EB2"/>
    <w:rsid w:val="009F09B4"/>
    <w:rsid w:val="009F20D3"/>
    <w:rsid w:val="009F44F7"/>
    <w:rsid w:val="009F5E32"/>
    <w:rsid w:val="00A01CFC"/>
    <w:rsid w:val="00A040FB"/>
    <w:rsid w:val="00A1089C"/>
    <w:rsid w:val="00A10F17"/>
    <w:rsid w:val="00A125B0"/>
    <w:rsid w:val="00A13162"/>
    <w:rsid w:val="00A13D5C"/>
    <w:rsid w:val="00A14A52"/>
    <w:rsid w:val="00A21CC6"/>
    <w:rsid w:val="00A263CB"/>
    <w:rsid w:val="00A37190"/>
    <w:rsid w:val="00A43788"/>
    <w:rsid w:val="00A44E6B"/>
    <w:rsid w:val="00A45B30"/>
    <w:rsid w:val="00A45D3D"/>
    <w:rsid w:val="00A50557"/>
    <w:rsid w:val="00A56DA5"/>
    <w:rsid w:val="00A60162"/>
    <w:rsid w:val="00A60985"/>
    <w:rsid w:val="00A60EFF"/>
    <w:rsid w:val="00A70DC3"/>
    <w:rsid w:val="00A742AD"/>
    <w:rsid w:val="00A75663"/>
    <w:rsid w:val="00A75B21"/>
    <w:rsid w:val="00A76EB9"/>
    <w:rsid w:val="00A82BCE"/>
    <w:rsid w:val="00A845A4"/>
    <w:rsid w:val="00A85358"/>
    <w:rsid w:val="00A90B07"/>
    <w:rsid w:val="00A91DF6"/>
    <w:rsid w:val="00A92CDD"/>
    <w:rsid w:val="00A94B87"/>
    <w:rsid w:val="00A9511D"/>
    <w:rsid w:val="00AA12F1"/>
    <w:rsid w:val="00AA144B"/>
    <w:rsid w:val="00AA200E"/>
    <w:rsid w:val="00AA5734"/>
    <w:rsid w:val="00AC350C"/>
    <w:rsid w:val="00AC465D"/>
    <w:rsid w:val="00AC5779"/>
    <w:rsid w:val="00AD1296"/>
    <w:rsid w:val="00AD6563"/>
    <w:rsid w:val="00AD692B"/>
    <w:rsid w:val="00AE0A2B"/>
    <w:rsid w:val="00AE571D"/>
    <w:rsid w:val="00AE64BD"/>
    <w:rsid w:val="00AE7211"/>
    <w:rsid w:val="00AF0C66"/>
    <w:rsid w:val="00AF23D1"/>
    <w:rsid w:val="00AF54F4"/>
    <w:rsid w:val="00B03C0C"/>
    <w:rsid w:val="00B03C21"/>
    <w:rsid w:val="00B043EE"/>
    <w:rsid w:val="00B0561D"/>
    <w:rsid w:val="00B066D6"/>
    <w:rsid w:val="00B12453"/>
    <w:rsid w:val="00B12854"/>
    <w:rsid w:val="00B159A0"/>
    <w:rsid w:val="00B175C4"/>
    <w:rsid w:val="00B17690"/>
    <w:rsid w:val="00B17D53"/>
    <w:rsid w:val="00B17DFC"/>
    <w:rsid w:val="00B2148D"/>
    <w:rsid w:val="00B24521"/>
    <w:rsid w:val="00B25D5E"/>
    <w:rsid w:val="00B40C47"/>
    <w:rsid w:val="00B41D38"/>
    <w:rsid w:val="00B41DE7"/>
    <w:rsid w:val="00B505A3"/>
    <w:rsid w:val="00B534C6"/>
    <w:rsid w:val="00B54B52"/>
    <w:rsid w:val="00B56389"/>
    <w:rsid w:val="00B62547"/>
    <w:rsid w:val="00B62B52"/>
    <w:rsid w:val="00B63361"/>
    <w:rsid w:val="00B66522"/>
    <w:rsid w:val="00B70B60"/>
    <w:rsid w:val="00B72085"/>
    <w:rsid w:val="00B77D26"/>
    <w:rsid w:val="00B837E5"/>
    <w:rsid w:val="00B84FC1"/>
    <w:rsid w:val="00B87603"/>
    <w:rsid w:val="00B877BB"/>
    <w:rsid w:val="00B9118B"/>
    <w:rsid w:val="00B94866"/>
    <w:rsid w:val="00B94979"/>
    <w:rsid w:val="00B95B60"/>
    <w:rsid w:val="00B967A3"/>
    <w:rsid w:val="00B973E2"/>
    <w:rsid w:val="00BA0960"/>
    <w:rsid w:val="00BA257C"/>
    <w:rsid w:val="00BA2CA3"/>
    <w:rsid w:val="00BA3F06"/>
    <w:rsid w:val="00BA436D"/>
    <w:rsid w:val="00BB03F6"/>
    <w:rsid w:val="00BB388D"/>
    <w:rsid w:val="00BB5669"/>
    <w:rsid w:val="00BC4F35"/>
    <w:rsid w:val="00BC562F"/>
    <w:rsid w:val="00BC5CB5"/>
    <w:rsid w:val="00BC5D0C"/>
    <w:rsid w:val="00BC7208"/>
    <w:rsid w:val="00BD3654"/>
    <w:rsid w:val="00BD574A"/>
    <w:rsid w:val="00BE16C7"/>
    <w:rsid w:val="00BE221C"/>
    <w:rsid w:val="00BE6B99"/>
    <w:rsid w:val="00C0004E"/>
    <w:rsid w:val="00C00679"/>
    <w:rsid w:val="00C00FB8"/>
    <w:rsid w:val="00C03E98"/>
    <w:rsid w:val="00C04D4C"/>
    <w:rsid w:val="00C10605"/>
    <w:rsid w:val="00C23CEB"/>
    <w:rsid w:val="00C27207"/>
    <w:rsid w:val="00C32FF3"/>
    <w:rsid w:val="00C349A2"/>
    <w:rsid w:val="00C34FF5"/>
    <w:rsid w:val="00C41B9C"/>
    <w:rsid w:val="00C4368D"/>
    <w:rsid w:val="00C43EB9"/>
    <w:rsid w:val="00C45C5F"/>
    <w:rsid w:val="00C511FA"/>
    <w:rsid w:val="00C52FA0"/>
    <w:rsid w:val="00C53E92"/>
    <w:rsid w:val="00C56149"/>
    <w:rsid w:val="00C61B0F"/>
    <w:rsid w:val="00C64F6A"/>
    <w:rsid w:val="00C6517C"/>
    <w:rsid w:val="00C652E0"/>
    <w:rsid w:val="00C6721E"/>
    <w:rsid w:val="00C72321"/>
    <w:rsid w:val="00C76613"/>
    <w:rsid w:val="00C848A6"/>
    <w:rsid w:val="00C91BA2"/>
    <w:rsid w:val="00C93D66"/>
    <w:rsid w:val="00C94B5A"/>
    <w:rsid w:val="00C95E82"/>
    <w:rsid w:val="00CB01D0"/>
    <w:rsid w:val="00CB29D2"/>
    <w:rsid w:val="00CB379A"/>
    <w:rsid w:val="00CB3F88"/>
    <w:rsid w:val="00CB47DA"/>
    <w:rsid w:val="00CB5187"/>
    <w:rsid w:val="00CB5979"/>
    <w:rsid w:val="00CB6293"/>
    <w:rsid w:val="00CB7701"/>
    <w:rsid w:val="00CC198F"/>
    <w:rsid w:val="00CC48F1"/>
    <w:rsid w:val="00CD0E67"/>
    <w:rsid w:val="00CD0E75"/>
    <w:rsid w:val="00CD1BA3"/>
    <w:rsid w:val="00CD494A"/>
    <w:rsid w:val="00CD7502"/>
    <w:rsid w:val="00CE153F"/>
    <w:rsid w:val="00CE712F"/>
    <w:rsid w:val="00CE746C"/>
    <w:rsid w:val="00CF022D"/>
    <w:rsid w:val="00CF1066"/>
    <w:rsid w:val="00CF124E"/>
    <w:rsid w:val="00D00307"/>
    <w:rsid w:val="00D03BC3"/>
    <w:rsid w:val="00D042A9"/>
    <w:rsid w:val="00D058E8"/>
    <w:rsid w:val="00D05D57"/>
    <w:rsid w:val="00D072C2"/>
    <w:rsid w:val="00D11E83"/>
    <w:rsid w:val="00D12D2A"/>
    <w:rsid w:val="00D12EE8"/>
    <w:rsid w:val="00D134D2"/>
    <w:rsid w:val="00D143D1"/>
    <w:rsid w:val="00D16578"/>
    <w:rsid w:val="00D17537"/>
    <w:rsid w:val="00D22BDB"/>
    <w:rsid w:val="00D22E14"/>
    <w:rsid w:val="00D25CC3"/>
    <w:rsid w:val="00D3048F"/>
    <w:rsid w:val="00D30BCD"/>
    <w:rsid w:val="00D31F95"/>
    <w:rsid w:val="00D3510C"/>
    <w:rsid w:val="00D36035"/>
    <w:rsid w:val="00D41768"/>
    <w:rsid w:val="00D44957"/>
    <w:rsid w:val="00D52E43"/>
    <w:rsid w:val="00D53EDB"/>
    <w:rsid w:val="00D54AD4"/>
    <w:rsid w:val="00D616BA"/>
    <w:rsid w:val="00D645C8"/>
    <w:rsid w:val="00D64735"/>
    <w:rsid w:val="00D65491"/>
    <w:rsid w:val="00D72649"/>
    <w:rsid w:val="00D7386D"/>
    <w:rsid w:val="00D755A2"/>
    <w:rsid w:val="00D75754"/>
    <w:rsid w:val="00D760E1"/>
    <w:rsid w:val="00D7744C"/>
    <w:rsid w:val="00D83E89"/>
    <w:rsid w:val="00D83F59"/>
    <w:rsid w:val="00D8564A"/>
    <w:rsid w:val="00D872AB"/>
    <w:rsid w:val="00D90C21"/>
    <w:rsid w:val="00D91807"/>
    <w:rsid w:val="00D91D29"/>
    <w:rsid w:val="00D93808"/>
    <w:rsid w:val="00D96567"/>
    <w:rsid w:val="00DA0409"/>
    <w:rsid w:val="00DA1984"/>
    <w:rsid w:val="00DA3DDB"/>
    <w:rsid w:val="00DA512C"/>
    <w:rsid w:val="00DB1F27"/>
    <w:rsid w:val="00DB2DD0"/>
    <w:rsid w:val="00DB6FAA"/>
    <w:rsid w:val="00DC0451"/>
    <w:rsid w:val="00DC15E6"/>
    <w:rsid w:val="00DC2B32"/>
    <w:rsid w:val="00DC36CD"/>
    <w:rsid w:val="00DC4D1C"/>
    <w:rsid w:val="00DC6223"/>
    <w:rsid w:val="00DD02AA"/>
    <w:rsid w:val="00DD0E4E"/>
    <w:rsid w:val="00DD14EB"/>
    <w:rsid w:val="00DD5F12"/>
    <w:rsid w:val="00DE21D4"/>
    <w:rsid w:val="00DE4981"/>
    <w:rsid w:val="00DE518C"/>
    <w:rsid w:val="00DE7E9B"/>
    <w:rsid w:val="00DF0371"/>
    <w:rsid w:val="00DF2647"/>
    <w:rsid w:val="00DF3BF4"/>
    <w:rsid w:val="00DF6ED7"/>
    <w:rsid w:val="00E00569"/>
    <w:rsid w:val="00E04443"/>
    <w:rsid w:val="00E04708"/>
    <w:rsid w:val="00E04D9D"/>
    <w:rsid w:val="00E0769E"/>
    <w:rsid w:val="00E11012"/>
    <w:rsid w:val="00E12270"/>
    <w:rsid w:val="00E15422"/>
    <w:rsid w:val="00E16890"/>
    <w:rsid w:val="00E16B47"/>
    <w:rsid w:val="00E226CF"/>
    <w:rsid w:val="00E23074"/>
    <w:rsid w:val="00E25920"/>
    <w:rsid w:val="00E33057"/>
    <w:rsid w:val="00E36F35"/>
    <w:rsid w:val="00E409B7"/>
    <w:rsid w:val="00E423C2"/>
    <w:rsid w:val="00E47A1E"/>
    <w:rsid w:val="00E538CF"/>
    <w:rsid w:val="00E56064"/>
    <w:rsid w:val="00E56252"/>
    <w:rsid w:val="00E56B59"/>
    <w:rsid w:val="00E578A0"/>
    <w:rsid w:val="00E615E0"/>
    <w:rsid w:val="00E62CC0"/>
    <w:rsid w:val="00E64151"/>
    <w:rsid w:val="00E64937"/>
    <w:rsid w:val="00E81547"/>
    <w:rsid w:val="00E86784"/>
    <w:rsid w:val="00E86EE4"/>
    <w:rsid w:val="00E963DE"/>
    <w:rsid w:val="00EA204E"/>
    <w:rsid w:val="00EA57EB"/>
    <w:rsid w:val="00EB252C"/>
    <w:rsid w:val="00EB5162"/>
    <w:rsid w:val="00EB74E5"/>
    <w:rsid w:val="00EB7603"/>
    <w:rsid w:val="00EC0CB8"/>
    <w:rsid w:val="00EC7B0F"/>
    <w:rsid w:val="00ED2FE5"/>
    <w:rsid w:val="00ED3495"/>
    <w:rsid w:val="00ED3B0E"/>
    <w:rsid w:val="00ED4095"/>
    <w:rsid w:val="00ED7387"/>
    <w:rsid w:val="00ED7DBD"/>
    <w:rsid w:val="00EE0FF2"/>
    <w:rsid w:val="00EE1ECB"/>
    <w:rsid w:val="00EF2C66"/>
    <w:rsid w:val="00EF32E8"/>
    <w:rsid w:val="00EF5763"/>
    <w:rsid w:val="00EF71B8"/>
    <w:rsid w:val="00EF73FB"/>
    <w:rsid w:val="00F003A3"/>
    <w:rsid w:val="00F077EF"/>
    <w:rsid w:val="00F129FD"/>
    <w:rsid w:val="00F12FA3"/>
    <w:rsid w:val="00F12FD3"/>
    <w:rsid w:val="00F1501D"/>
    <w:rsid w:val="00F1598E"/>
    <w:rsid w:val="00F278AD"/>
    <w:rsid w:val="00F31D56"/>
    <w:rsid w:val="00F325D9"/>
    <w:rsid w:val="00F35C9E"/>
    <w:rsid w:val="00F37B3D"/>
    <w:rsid w:val="00F40020"/>
    <w:rsid w:val="00F41277"/>
    <w:rsid w:val="00F42BBA"/>
    <w:rsid w:val="00F42EE5"/>
    <w:rsid w:val="00F43C1C"/>
    <w:rsid w:val="00F4533B"/>
    <w:rsid w:val="00F4583F"/>
    <w:rsid w:val="00F5423C"/>
    <w:rsid w:val="00F54F8A"/>
    <w:rsid w:val="00F60F56"/>
    <w:rsid w:val="00F626B8"/>
    <w:rsid w:val="00F62B10"/>
    <w:rsid w:val="00F67122"/>
    <w:rsid w:val="00F71D75"/>
    <w:rsid w:val="00F7466B"/>
    <w:rsid w:val="00F74E0E"/>
    <w:rsid w:val="00F7506E"/>
    <w:rsid w:val="00F80BB4"/>
    <w:rsid w:val="00F83026"/>
    <w:rsid w:val="00F83250"/>
    <w:rsid w:val="00F85043"/>
    <w:rsid w:val="00F93C53"/>
    <w:rsid w:val="00F941F8"/>
    <w:rsid w:val="00F94333"/>
    <w:rsid w:val="00F9632C"/>
    <w:rsid w:val="00F968BD"/>
    <w:rsid w:val="00F97C0D"/>
    <w:rsid w:val="00FA015C"/>
    <w:rsid w:val="00FA2411"/>
    <w:rsid w:val="00FA367C"/>
    <w:rsid w:val="00FA4757"/>
    <w:rsid w:val="00FA59D7"/>
    <w:rsid w:val="00FA5D78"/>
    <w:rsid w:val="00FA60D6"/>
    <w:rsid w:val="00FB4290"/>
    <w:rsid w:val="00FB4866"/>
    <w:rsid w:val="00FB4D6B"/>
    <w:rsid w:val="00FB5102"/>
    <w:rsid w:val="00FB5377"/>
    <w:rsid w:val="00FB6143"/>
    <w:rsid w:val="00FC5E66"/>
    <w:rsid w:val="00FD0CA7"/>
    <w:rsid w:val="00FE1E5C"/>
    <w:rsid w:val="00FE4E06"/>
    <w:rsid w:val="00FF17B4"/>
    <w:rsid w:val="00FF51B8"/>
    <w:rsid w:val="00FF5F69"/>
    <w:rsid w:val="00FF6876"/>
    <w:rsid w:val="00FF6F93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Falkenhorst, Gerhard</cp:lastModifiedBy>
  <cp:revision>2</cp:revision>
  <dcterms:created xsi:type="dcterms:W3CDTF">2016-07-29T12:20:00Z</dcterms:created>
  <dcterms:modified xsi:type="dcterms:W3CDTF">2016-07-29T12:20:00Z</dcterms:modified>
</cp:coreProperties>
</file>